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AACEF" w14:textId="38A4A440" w:rsidR="002D7185" w:rsidRDefault="002D7185" w:rsidP="002D7185">
      <w:pPr>
        <w:spacing w:after="0" w:line="240" w:lineRule="exact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371"/>
        <w:tblW w:w="14084" w:type="dxa"/>
        <w:tblLook w:val="04A0" w:firstRow="1" w:lastRow="0" w:firstColumn="1" w:lastColumn="0" w:noHBand="0" w:noVBand="1"/>
      </w:tblPr>
      <w:tblGrid>
        <w:gridCol w:w="2712"/>
        <w:gridCol w:w="4223"/>
        <w:gridCol w:w="951"/>
        <w:gridCol w:w="2279"/>
        <w:gridCol w:w="2463"/>
        <w:gridCol w:w="1456"/>
      </w:tblGrid>
      <w:tr w:rsidR="00D47255" w:rsidRPr="00893861" w14:paraId="72C5FC9C" w14:textId="77777777" w:rsidTr="00D47255">
        <w:tc>
          <w:tcPr>
            <w:tcW w:w="2712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4CB37516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Brand name</w:t>
            </w:r>
          </w:p>
        </w:tc>
        <w:tc>
          <w:tcPr>
            <w:tcW w:w="4223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1B9FB1C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Vendor name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8" w:space="0" w:color="000000"/>
            </w:tcBorders>
          </w:tcPr>
          <w:p w14:paraId="5873B82B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Lot no.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 w:themeColor="background1"/>
            </w:tcBorders>
          </w:tcPr>
          <w:p w14:paraId="6A6D2F26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Brand name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79B6A35C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Vendor name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6EA6097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893861">
              <w:rPr>
                <w:rFonts w:ascii="Arial" w:hAnsi="Arial" w:cs="Arial"/>
              </w:rPr>
              <w:t>Lot no.</w:t>
            </w:r>
          </w:p>
        </w:tc>
      </w:tr>
      <w:tr w:rsidR="00D47255" w:rsidRPr="00893861" w14:paraId="75F4C52D" w14:textId="77777777" w:rsidTr="00D47255">
        <w:tc>
          <w:tcPr>
            <w:tcW w:w="27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78D98B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gladesh Brands</w:t>
            </w:r>
          </w:p>
        </w:tc>
        <w:tc>
          <w:tcPr>
            <w:tcW w:w="42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3E807D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23D410D5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996718E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an brands</w:t>
            </w:r>
          </w:p>
        </w:tc>
        <w:tc>
          <w:tcPr>
            <w:tcW w:w="246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8F149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1529E2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51376ADD" w14:textId="77777777" w:rsidTr="00D47255">
        <w:tc>
          <w:tcPr>
            <w:tcW w:w="271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3D35C6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ohag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44D27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Samir chemical Company</w:t>
            </w:r>
          </w:p>
        </w:tc>
        <w:tc>
          <w:tcPr>
            <w:tcW w:w="9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04AB11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01 S</w:t>
            </w:r>
          </w:p>
        </w:tc>
        <w:tc>
          <w:tcPr>
            <w:tcW w:w="2279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7957E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2446A">
              <w:rPr>
                <w:rFonts w:ascii="Arial" w:hAnsi="Arial" w:cs="Arial"/>
                <w:color w:val="000000"/>
              </w:rPr>
              <w:t xml:space="preserve">Baba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24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EE514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7161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051133FC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0B7973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Nuran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3F1077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Monica chemical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3B6756F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0CC67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Paanparag</w:t>
            </w:r>
            <w:proofErr w:type="spellEnd"/>
            <w:r w:rsidRPr="0082446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E5081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32A7A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1709B8A6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03FDBA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Momo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</w:t>
            </w:r>
            <w:bookmarkStart w:id="0" w:name="_GoBack"/>
            <w:bookmarkEnd w:id="0"/>
            <w:r w:rsidRPr="00893861">
              <w:rPr>
                <w:rFonts w:ascii="Arial" w:hAnsi="Arial" w:cs="Arial"/>
                <w:color w:val="000000"/>
              </w:rPr>
              <w:t>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297E5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Momo Chemical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6E1C60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01/16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6AEBC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2446A">
              <w:rPr>
                <w:rFonts w:ascii="Arial" w:hAnsi="Arial" w:cs="Arial"/>
                <w:color w:val="000000"/>
              </w:rPr>
              <w:t xml:space="preserve">Goa 1000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A164B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63DB2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707DA1F9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FD69C1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Akiz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CF0CD3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Akiz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202BA9E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300E7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2446A">
              <w:rPr>
                <w:rFonts w:ascii="Arial" w:hAnsi="Arial" w:cs="Arial"/>
                <w:color w:val="000000"/>
              </w:rPr>
              <w:t xml:space="preserve">Gopal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677E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92DEE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54CA9A7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BBC2DF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Chadpur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shah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2FB0C4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B. H. Chemical works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49D1B2E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89498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Tulshi</w:t>
            </w:r>
            <w:proofErr w:type="spellEnd"/>
            <w:r w:rsidRPr="0082446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2446A">
              <w:rPr>
                <w:rFonts w:ascii="Arial" w:hAnsi="Arial" w:cs="Arial"/>
                <w:color w:val="000000"/>
              </w:rPr>
              <w:t>ghutka</w:t>
            </w:r>
            <w:proofErr w:type="spellEnd"/>
            <w:r w:rsidRPr="0082446A">
              <w:rPr>
                <w:rFonts w:ascii="Arial" w:hAnsi="Arial" w:cs="Arial"/>
                <w:color w:val="000000"/>
              </w:rPr>
              <w:t xml:space="preserve"> mix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95FBC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AAB4E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32E5638A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958E5D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Nuran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8387A3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Al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amin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7F749D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D782FC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2446A">
              <w:rPr>
                <w:rFonts w:ascii="Arial" w:hAnsi="Arial" w:cs="Arial"/>
                <w:color w:val="000000"/>
              </w:rPr>
              <w:t>Shimla Chap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C8CFE5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C4F92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090884">
              <w:rPr>
                <w:rFonts w:ascii="Arial" w:hAnsi="Arial" w:cs="Arial"/>
              </w:rPr>
              <w:t>NA</w:t>
            </w:r>
          </w:p>
        </w:tc>
      </w:tr>
      <w:tr w:rsidR="00D47255" w:rsidRPr="00893861" w14:paraId="56B76879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287442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93861">
              <w:rPr>
                <w:rFonts w:ascii="Arial" w:hAnsi="Arial" w:cs="Arial"/>
                <w:color w:val="000000"/>
              </w:rPr>
              <w:t>Babuls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00DAA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Babul chemical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67CFED03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47178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1D93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6FDE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10B26255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2FD6D4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kir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5159E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Zakir zarda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6F3F44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F0217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kistani brands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FEC1E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22AD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3580D963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7323C2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Alo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2F8AE4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Alo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hemical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CF01641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2BC1E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2446A">
              <w:rPr>
                <w:rFonts w:ascii="Arial" w:hAnsi="Arial" w:cs="Arial"/>
              </w:rPr>
              <w:t>Manipuri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7922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D41311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ED86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D41311">
              <w:rPr>
                <w:rFonts w:ascii="Arial" w:hAnsi="Arial" w:cs="Arial"/>
              </w:rPr>
              <w:t>NA</w:t>
            </w:r>
          </w:p>
        </w:tc>
      </w:tr>
      <w:tr w:rsidR="00D47255" w:rsidRPr="00893861" w14:paraId="6D7F5AD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206915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Halimpur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6C145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6E55DD11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ED899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82446A">
              <w:rPr>
                <w:rFonts w:ascii="Arial" w:hAnsi="Arial" w:cs="Arial"/>
              </w:rPr>
              <w:t>Naswar</w:t>
            </w:r>
            <w:proofErr w:type="spellEnd"/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85680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D41311"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3B3C2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D41311">
              <w:rPr>
                <w:rFonts w:ascii="Arial" w:hAnsi="Arial" w:cs="Arial"/>
              </w:rPr>
              <w:t>NA</w:t>
            </w:r>
          </w:p>
        </w:tc>
      </w:tr>
      <w:tr w:rsidR="00D47255" w:rsidRPr="00893861" w14:paraId="643CD203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CDC10D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Gurudev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73F7C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Shapan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hemical works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CF63269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6198" w:type="dxa"/>
            <w:gridSpan w:val="3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8D62A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108D82FE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51A53E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Dulals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pat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j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3D016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Bhai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ha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66CC4D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8F4FA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 Brands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AF87C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B6279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63B52FA4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E7053F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ou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C0F37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Ma zarda chemical co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1149E5B1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FD84B3" w14:textId="77777777" w:rsidR="00D47255" w:rsidRPr="0082446A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</w:rPr>
              <w:t>Sko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long cut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D8B93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 smokeless tobacco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66C49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D60057I</w:t>
            </w:r>
          </w:p>
        </w:tc>
      </w:tr>
      <w:tr w:rsidR="00D47255" w:rsidRPr="00893861" w14:paraId="53A6C7E4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F1A1FC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audi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E0209B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Panshah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factroy</w:t>
            </w:r>
            <w:proofErr w:type="spellEnd"/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394FAEE7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F5B088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Copenhagen snuff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82185D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D822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HE61834N</w:t>
            </w:r>
          </w:p>
        </w:tc>
      </w:tr>
      <w:tr w:rsidR="00D47255" w:rsidRPr="00893861" w14:paraId="38F292B6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4F58BC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93861">
              <w:rPr>
                <w:rFonts w:ascii="Arial" w:hAnsi="Arial" w:cs="Arial"/>
                <w:color w:val="000000"/>
              </w:rPr>
              <w:t>Noman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0BF52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L. Rahman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8C865E8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A4A79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Kodiak premium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7F1F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rican snuff co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9E9FD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1J4JH6</w:t>
            </w:r>
          </w:p>
        </w:tc>
      </w:tr>
      <w:tr w:rsidR="00D47255" w:rsidRPr="00893861" w14:paraId="21850A66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F31713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Hakimpur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patt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C90E4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Shiohel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hemical works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03522CA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982287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4824A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Grizzly long cut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721BA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rican snuff co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5DC6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305EF7</w:t>
            </w:r>
          </w:p>
        </w:tc>
      </w:tr>
      <w:tr w:rsidR="00D47255" w:rsidRPr="00893861" w14:paraId="314689CE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ECC0A0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93861">
              <w:rPr>
                <w:rFonts w:ascii="Arial" w:hAnsi="Arial" w:cs="Arial"/>
                <w:color w:val="000000"/>
              </w:rPr>
              <w:t>Read leaf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A67E3D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Bangla tobacco company industries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2E45A1E9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12084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Grizzly extra long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93C9F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rican snuff co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7835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1M64E7</w:t>
            </w:r>
          </w:p>
        </w:tc>
      </w:tr>
      <w:tr w:rsidR="00D47255" w:rsidRPr="00893861" w14:paraId="4B9CDEEF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217E92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Tofan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royal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01A5F7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Jahangir chemical workshop BD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448E98B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45A3B" w14:textId="77777777" w:rsidR="00D47255" w:rsidRPr="00893861" w:rsidRDefault="00D47255" w:rsidP="00D472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Grizzly premium </w:t>
            </w: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65004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 w:rsidRPr="0082446A">
              <w:rPr>
                <w:rFonts w:ascii="Arial" w:hAnsi="Arial" w:cs="Arial"/>
              </w:rPr>
              <w:t>American snuff co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8875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2J7TF7</w:t>
            </w:r>
          </w:p>
        </w:tc>
      </w:tr>
      <w:tr w:rsidR="00D47255" w:rsidRPr="00893861" w14:paraId="44B817A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2157DB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ov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344F0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Junaid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issus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light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1FC819DB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4B262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C52EA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5916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3A550286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7119F8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Ezm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ov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FE1BEE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Ezm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35825553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01F27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7F861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07994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2733180C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4EADC3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Murubb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baba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6CFEE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oor-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mohammaed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hemical works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B7D02A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B5C64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44A1C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BEF9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165F699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2E53EE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Aad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hij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Z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56CDEC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F. Rahman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57267EF8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1DEB0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8FAAD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598B0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70B44B1C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635F0F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ogh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gul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42B70A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Mostafa gul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0A74C664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B8FF1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DF16F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403D8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3112C202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B2629D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893861">
              <w:rPr>
                <w:rFonts w:ascii="Arial" w:hAnsi="Arial" w:cs="Arial"/>
                <w:color w:val="000000"/>
              </w:rPr>
              <w:t xml:space="preserve">Mostafa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gul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7DFB2D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Mostafa gul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119B488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F8E51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362C9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19D0C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7ADDBCC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A988E4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idut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gul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F5553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Ratn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chemical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7D2F64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EA670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3C359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9EAB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20FA6E1E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A0F458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ah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eagle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gul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CA8EC9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Quadir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eagle tobacco compan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49D4A569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A98AA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FA4B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E3314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53C7A1A7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5F454C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a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Pat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F24AA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Locally bought from Dhaka,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angaldesh</w:t>
            </w:r>
            <w:proofErr w:type="spellEnd"/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925CA0B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6198" w:type="dxa"/>
            <w:gridSpan w:val="3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4F3BE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</w:tr>
      <w:tr w:rsidR="00D47255" w:rsidRPr="00893861" w14:paraId="1CE4E0F3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917782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ahzad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a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pata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A28905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Shawon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products ltd.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6D6F7A0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6198" w:type="dxa"/>
            <w:gridSpan w:val="3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8557F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205D8328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968EC4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Panparag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PM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EFA96E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93861">
              <w:rPr>
                <w:rFonts w:ascii="Arial" w:hAnsi="Arial" w:cs="Arial"/>
                <w:color w:val="000000"/>
              </w:rPr>
              <w:t>Emon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zarda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factory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3243AB97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1A9665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8990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37072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7E994EC6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7D62C8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hahi</w:t>
            </w:r>
            <w:proofErr w:type="spellEnd"/>
            <w:r w:rsidRPr="00893861">
              <w:rPr>
                <w:rFonts w:ascii="Arial" w:hAnsi="Arial" w:cs="Arial"/>
                <w:color w:val="000000"/>
              </w:rPr>
              <w:t xml:space="preserve"> deluxe 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4376E8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ot mentioned on pack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1635A3D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DAFE78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0FE23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25591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2F8896F9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6FFD7C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893861">
              <w:rPr>
                <w:rFonts w:ascii="Arial" w:hAnsi="Arial" w:cs="Arial"/>
                <w:color w:val="000000"/>
              </w:rPr>
              <w:t>BD Sample SPM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5C6C1F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ot mentioned on pack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15AC8E39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D8D396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9E1C7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789A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08FF4E3D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149711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BD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ampleBNW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F41B06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Locally bought from Dhaka,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angaldesh</w:t>
            </w:r>
            <w:proofErr w:type="spellEnd"/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5BDA9B1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3D687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9A9D2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24C0A5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1013D2F4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693AE6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BD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SampleBNR</w:t>
            </w:r>
            <w:proofErr w:type="spellEnd"/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0560FE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Locally bought from Dhaka,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angaldesh</w:t>
            </w:r>
            <w:proofErr w:type="spellEnd"/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vAlign w:val="bottom"/>
          </w:tcPr>
          <w:p w14:paraId="7666EF80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EEBD2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9CDE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CDF00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  <w:tr w:rsidR="00D47255" w:rsidRPr="00893861" w14:paraId="73229131" w14:textId="77777777" w:rsidTr="00D47255">
        <w:tc>
          <w:tcPr>
            <w:tcW w:w="27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639086D9" w14:textId="77777777" w:rsidR="00D47255" w:rsidRPr="00893861" w:rsidRDefault="00D47255" w:rsidP="00D47255">
            <w:pPr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BD Sample BNC</w:t>
            </w:r>
          </w:p>
        </w:tc>
        <w:tc>
          <w:tcPr>
            <w:tcW w:w="4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3A92131E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 xml:space="preserve">Locally bought from Dhaka, </w:t>
            </w:r>
            <w:proofErr w:type="spellStart"/>
            <w:r w:rsidRPr="00893861">
              <w:rPr>
                <w:rFonts w:ascii="Arial" w:hAnsi="Arial" w:cs="Arial"/>
                <w:color w:val="000000"/>
              </w:rPr>
              <w:t>Bangaldesh</w:t>
            </w:r>
            <w:proofErr w:type="spellEnd"/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8" w:space="0" w:color="000000"/>
            </w:tcBorders>
            <w:vAlign w:val="bottom"/>
          </w:tcPr>
          <w:p w14:paraId="10F4290A" w14:textId="77777777" w:rsidR="00D47255" w:rsidRPr="00893861" w:rsidRDefault="00D47255" w:rsidP="00D47255">
            <w:pPr>
              <w:jc w:val="center"/>
              <w:rPr>
                <w:rFonts w:ascii="Arial" w:hAnsi="Arial" w:cs="Arial"/>
                <w:color w:val="000000"/>
              </w:rPr>
            </w:pPr>
            <w:r w:rsidRPr="00893861"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2279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01D70E86" w14:textId="77777777" w:rsidR="00D47255" w:rsidRPr="00893861" w:rsidRDefault="00D47255" w:rsidP="00D47255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3254CC66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7A3234DA" w14:textId="77777777" w:rsidR="00D47255" w:rsidRPr="00893861" w:rsidRDefault="00D47255" w:rsidP="00D4725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A52B37C" w14:textId="10290AB3" w:rsidR="002D7185" w:rsidRPr="00D47255" w:rsidRDefault="00D47255" w:rsidP="002D7185">
      <w:pPr>
        <w:rPr>
          <w:rFonts w:ascii="Arial" w:hAnsi="Arial" w:cs="Arial"/>
        </w:rPr>
      </w:pPr>
      <w:r w:rsidRPr="00D47255">
        <w:rPr>
          <w:rFonts w:ascii="Arial" w:hAnsi="Arial" w:cs="Arial"/>
          <w:b/>
        </w:rPr>
        <w:t xml:space="preserve"> </w:t>
      </w:r>
      <w:r w:rsidR="002D7185" w:rsidRPr="00D47255">
        <w:rPr>
          <w:rFonts w:ascii="Arial" w:hAnsi="Arial" w:cs="Arial"/>
          <w:b/>
        </w:rPr>
        <w:t>Supplementary Table 1</w:t>
      </w:r>
      <w:r w:rsidRPr="00D47255">
        <w:rPr>
          <w:rFonts w:ascii="Arial" w:hAnsi="Arial" w:cs="Arial"/>
          <w:b/>
        </w:rPr>
        <w:t>.</w:t>
      </w:r>
      <w:r w:rsidRPr="00D47255">
        <w:rPr>
          <w:rFonts w:ascii="Arial" w:hAnsi="Arial" w:cs="Arial"/>
        </w:rPr>
        <w:t xml:space="preserve"> Vendor and lot number for SLT products examined in this study.</w:t>
      </w:r>
    </w:p>
    <w:p w14:paraId="1F3E0684" w14:textId="591EEC0B" w:rsidR="007962B7" w:rsidRPr="002D7185" w:rsidRDefault="002D7185" w:rsidP="00D47255">
      <w:pPr>
        <w:spacing w:after="0" w:line="240" w:lineRule="exact"/>
        <w:rPr>
          <w:rFonts w:ascii="Arial" w:hAnsi="Arial" w:cs="Arial"/>
        </w:rPr>
      </w:pPr>
      <w:r w:rsidRPr="002D7185">
        <w:rPr>
          <w:rFonts w:ascii="Arial" w:hAnsi="Arial" w:cs="Arial"/>
          <w:sz w:val="20"/>
          <w:szCs w:val="20"/>
        </w:rPr>
        <w:t>NA: Not available</w:t>
      </w:r>
      <w:r w:rsidR="00D47255">
        <w:rPr>
          <w:rFonts w:ascii="Arial" w:hAnsi="Arial" w:cs="Arial"/>
          <w:sz w:val="20"/>
          <w:szCs w:val="20"/>
        </w:rPr>
        <w:t xml:space="preserve">; </w:t>
      </w:r>
      <w:r w:rsidRPr="002D7185">
        <w:rPr>
          <w:rFonts w:ascii="Arial" w:hAnsi="Arial" w:cs="Arial"/>
          <w:sz w:val="20"/>
          <w:szCs w:val="20"/>
        </w:rPr>
        <w:t>NM: Not mentioned on label</w:t>
      </w:r>
    </w:p>
    <w:sectPr w:rsidR="007962B7" w:rsidRPr="002D7185" w:rsidSect="002D7185">
      <w:pgSz w:w="15840" w:h="12240" w:orient="landscape"/>
      <w:pgMar w:top="81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6A4"/>
    <w:rsid w:val="000156A4"/>
    <w:rsid w:val="002D7185"/>
    <w:rsid w:val="002E0DC9"/>
    <w:rsid w:val="007962B7"/>
    <w:rsid w:val="0082446A"/>
    <w:rsid w:val="00893861"/>
    <w:rsid w:val="009226B9"/>
    <w:rsid w:val="00A1772D"/>
    <w:rsid w:val="00BF19CA"/>
    <w:rsid w:val="00D4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D3E6"/>
  <w15:chartTrackingRefBased/>
  <w15:docId w15:val="{CE381D84-404D-459B-B8F3-D4B6D458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56E07B8C6FDF4AA9C8148FCBB0BCEE" ma:contentTypeVersion="10" ma:contentTypeDescription="Create a new document." ma:contentTypeScope="" ma:versionID="2e07451dca14849e2dc96ac8341e7b3d">
  <xsd:schema xmlns:xsd="http://www.w3.org/2001/XMLSchema" xmlns:xs="http://www.w3.org/2001/XMLSchema" xmlns:p="http://schemas.microsoft.com/office/2006/metadata/properties" xmlns:ns3="048b29e2-e056-46d7-9f03-f58d16224128" targetNamespace="http://schemas.microsoft.com/office/2006/metadata/properties" ma:root="true" ma:fieldsID="716618d31444750d91efdf18ee18fbfb" ns3:_="">
    <xsd:import namespace="048b29e2-e056-46d7-9f03-f58d162241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b29e2-e056-46d7-9f03-f58d16224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EED0B0-48AE-43E9-81D3-3E115C5E5A22}">
  <ds:schemaRefs>
    <ds:schemaRef ds:uri="http://www.w3.org/XML/1998/namespace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048b29e2-e056-46d7-9f03-f58d16224128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CF1E79CF-5677-47B0-BBE5-4810136864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9D66A0-50E4-40B6-BA75-F77401DDD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8b29e2-e056-46d7-9f03-f58d162241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5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 CPPS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n, Shamema</dc:creator>
  <cp:keywords/>
  <dc:description/>
  <cp:lastModifiedBy>Lazarus, Phil</cp:lastModifiedBy>
  <cp:revision>2</cp:revision>
  <dcterms:created xsi:type="dcterms:W3CDTF">2020-02-29T00:10:00Z</dcterms:created>
  <dcterms:modified xsi:type="dcterms:W3CDTF">2020-02-29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56E07B8C6FDF4AA9C8148FCBB0BCEE</vt:lpwstr>
  </property>
</Properties>
</file>